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50CC" w:rsidRDefault="00AC50CC">
      <w:pPr>
        <w:rPr>
          <w:lang w:val="en-US"/>
        </w:rPr>
      </w:pPr>
      <w:r>
        <w:rPr>
          <w:lang w:val="en-US"/>
        </w:rPr>
        <w:t xml:space="preserve">S-Table 1. </w:t>
      </w:r>
      <w:r w:rsidR="008757D3">
        <w:rPr>
          <w:lang w:val="en-US"/>
        </w:rPr>
        <w:t>All extracted physiological fea</w:t>
      </w:r>
      <w:r>
        <w:rPr>
          <w:lang w:val="en-US"/>
        </w:rPr>
        <w:t>tures, used in machine learning.</w:t>
      </w:r>
      <w:bookmarkStart w:id="0" w:name="_GoBack"/>
      <w:bookmarkEnd w:id="0"/>
    </w:p>
    <w:p w:rsidR="00AC50CC" w:rsidRPr="00AC50CC" w:rsidRDefault="00AC50CC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Книга1" "Лист1!C1" \a \f 4 \h </w:instrText>
      </w:r>
      <w:r>
        <w:rPr>
          <w:lang w:val="en-US"/>
        </w:rPr>
        <w:fldChar w:fldCharType="separate"/>
      </w:r>
    </w:p>
    <w:tbl>
      <w:tblPr>
        <w:tblW w:w="3686" w:type="dxa"/>
        <w:tblLook w:val="04A0" w:firstRow="1" w:lastRow="0" w:firstColumn="1" w:lastColumn="0" w:noHBand="0" w:noVBand="1"/>
      </w:tblPr>
      <w:tblGrid>
        <w:gridCol w:w="4309"/>
      </w:tblGrid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ratio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ratio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ratio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ratio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ratio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ratio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ratio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ratio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ratio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ratio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ratio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ratio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ratio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ratio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ratio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ratio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ratio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ratio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watch-relax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watch-relax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watch-relax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watch-relax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watch-relax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watch-relax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watch-relax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watch-relax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watch-relax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watch-relax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watch-relax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lastRenderedPageBreak/>
              <w:t>Alpha_watch-relax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watch-relax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watch-relax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watch-relax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watch-relax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watch-relax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watch-relax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+</w:t>
            </w:r>
            <w:proofErr w:type="gram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)_</w:t>
            </w:r>
            <w:proofErr w:type="spellStart"/>
            <w:proofErr w:type="gram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+</w:t>
            </w:r>
            <w:proofErr w:type="gram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)_</w:t>
            </w:r>
            <w:proofErr w:type="gram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+</w:t>
            </w:r>
            <w:proofErr w:type="gram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)_</w:t>
            </w:r>
            <w:proofErr w:type="gram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+</w:t>
            </w:r>
            <w:proofErr w:type="gram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)_</w:t>
            </w:r>
            <w:proofErr w:type="gram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+</w:t>
            </w:r>
            <w:proofErr w:type="gram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)_</w:t>
            </w:r>
            <w:proofErr w:type="gram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+</w:t>
            </w:r>
            <w:proofErr w:type="gram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)_</w:t>
            </w:r>
            <w:proofErr w:type="spellStart"/>
            <w:proofErr w:type="gram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+</w:t>
            </w:r>
            <w:proofErr w:type="gram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)_</w:t>
            </w:r>
            <w:proofErr w:type="gram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+</w:t>
            </w:r>
            <w:proofErr w:type="gram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)_</w:t>
            </w:r>
            <w:proofErr w:type="gram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+</w:t>
            </w:r>
            <w:proofErr w:type="gram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)_</w:t>
            </w:r>
            <w:proofErr w:type="gram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+</w:t>
            </w:r>
            <w:proofErr w:type="gram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)_</w:t>
            </w:r>
            <w:proofErr w:type="spellStart"/>
            <w:proofErr w:type="gram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+</w:t>
            </w:r>
            <w:proofErr w:type="gram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)_</w:t>
            </w:r>
            <w:proofErr w:type="gram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+</w:t>
            </w:r>
            <w:proofErr w:type="gram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)_</w:t>
            </w:r>
            <w:proofErr w:type="gram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+</w:t>
            </w:r>
            <w:proofErr w:type="gram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)_</w:t>
            </w:r>
            <w:proofErr w:type="gram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+</w:t>
            </w:r>
            <w:proofErr w:type="gram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)_</w:t>
            </w:r>
            <w:proofErr w:type="spellStart"/>
            <w:proofErr w:type="gram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+</w:t>
            </w:r>
            <w:proofErr w:type="gram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)_</w:t>
            </w:r>
            <w:proofErr w:type="gram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+</w:t>
            </w:r>
            <w:proofErr w:type="gram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)_</w:t>
            </w:r>
            <w:proofErr w:type="gram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+</w:t>
            </w:r>
            <w:proofErr w:type="gram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)_</w:t>
            </w:r>
            <w:proofErr w:type="gram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+</w:t>
            </w:r>
            <w:proofErr w:type="gram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)_</w:t>
            </w:r>
            <w:proofErr w:type="gram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Alpha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Alpha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Alpha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Alpha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Alpha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lastRenderedPageBreak/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Alpha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Alpha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Alpha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Alpha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Alpha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lpha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Alpha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Alpha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Alpha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/Alpha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ratio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ratio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ratio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ratio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ratio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ratio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ratio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ratio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ratio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ratio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ratio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ratio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ratio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ratio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ratio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ratio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ratio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ratio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watch-relax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watch-relax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watch-relax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watch-relax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watch-relax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watch-relax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watch-relax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watch-relax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watch-relax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watch-relax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watch-relax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watch-relax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watch-relax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watch-relax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watch-relax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watch-relax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watch-relax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eta_watch-relax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/(Alpha_watch+Theta_relax)-Beta_relax/(Alpha_relax+Theta_relax)_Fz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lastRenderedPageBreak/>
              <w:t>Beta_watch/(Alpha_watch+Theta_relax)-Beta_relax/(Alpha_relax+Theta_relax)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/(Alpha_watch+Theta_relax)-Beta_relax/(Alpha_relax+Theta_relax)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/(Alpha_watch+Theta_relax)-Beta_relax/(Alpha_relax+Theta_relax)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/(Alpha_watch+Theta_relax)-Beta_relax/(Alpha_relax+Theta_relax)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/(Alpha_watch+Theta_relax)-Beta_relax/(Alpha_relax+Theta_relax)_Pz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/(Alpha_watch+Theta_relax)-Beta_relax/(Alpha_relax+Theta_relax)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/(Alpha_watch+Theta_relax)-Beta_relax/(Alpha_relax+Theta_relax)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/(Alpha_watch+Theta_relax)-Beta_relax/(Alpha_relax+Theta_relax)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/(Alpha_watch+Theta_relax)-Beta_relax/(Alpha_relax+Theta_relax)_Oz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/(Alpha_watch+Theta_relax)-Beta_relax/(Alpha_relax+Theta_relax)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/(Alpha_watch+Theta_relax)-Beta_relax/(Alpha_relax+Theta_relax)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/(Alpha_watch+Theta_relax)-Beta_relax/(Alpha_relax+Theta_relax)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/(Alpha_watch+Theta_relax)-Beta_relax/(Alpha_relax+Theta_relax)_Cz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/(Alpha_watch+Theta_relax)-Beta_relax/(Alpha_relax+Theta_relax)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/(Alpha_watch+Theta_relax)-Beta_relax/(Alpha_relax+Theta_relax)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/(Alpha_watch+Theta_relax)-Beta_relax/(Alpha_relax+Theta_relax)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/(Alpha_watch+Theta_relax)-Beta_relax/(Alpha_relax+Theta_relax)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+Th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_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+Th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+Th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+Th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+Th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+Th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_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+Th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+Th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+Th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+Th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_Oz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+Th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+Th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+Th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+Th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_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+Th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+Th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+Th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(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+Th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)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lastRenderedPageBreak/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watch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watch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watch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watch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watch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watch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watch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watch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watch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watch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watch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watch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watch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watch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-Beta_relax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relax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-Beta_relax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relax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-Beta_relax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relax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-Beta_relax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relax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-Beta_relax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relax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-Beta_relax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relax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-Beta_relax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relax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-Beta_relax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relax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-Beta_relax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relax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-Beta_relax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relax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-Beta_relax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relax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-Beta_relax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relax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-Beta_relax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relax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-Beta_relax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relax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-Beta_relax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relax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-Beta_relax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relax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-Beta_relax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relax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lastRenderedPageBreak/>
              <w:t>Beta_watch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</w:t>
            </w: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lpha_watch-Beta_relax</w:t>
            </w:r>
            <w:proofErr w:type="spellEnd"/>
            <w:r w:rsidRPr="00AC50C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/Alpha_relax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DiffEn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DiffEn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DiffEn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DiffEn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DiffEn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DiffEn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DiffEn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DiffEn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DiffEn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DiffEn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DiffEn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DiffEn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DiffEn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DiffEn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DiffEn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DiffEn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DiffEn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DiffEn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I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I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I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I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I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I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I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I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I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I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I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I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I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I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I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I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I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FI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Hjorth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Hjorth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Hjorth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Hjorth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Hjorth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Hjorth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Hjorth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Hjorth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Hjorth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Hjorth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Hjorth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Hjorth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lastRenderedPageBreak/>
              <w:t>Hjorth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Hjorth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Hjorth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Hjorth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Hjorth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Hjorth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KFD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KFD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KFD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KFD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KFD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KFD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KFD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KFD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KFD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KFD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KFD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KFD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KFD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KFD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KFD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KFD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KFD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KFD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En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En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En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En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En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En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En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En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En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En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En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En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En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En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En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En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En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En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FD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FD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FD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FD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FD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FD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FD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FD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lastRenderedPageBreak/>
              <w:t>PFD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FD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FD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FD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FD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FD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FD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FD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FD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FD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RR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RR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RR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RR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RR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RR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RR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RR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RR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RR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RR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RR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RR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RR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RR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RR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RR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RR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FD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FD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FD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FD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FD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FD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FD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FD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FD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FD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FD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FD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FD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FD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FD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FD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FD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FD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VDEn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VDEn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VDEn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VDEn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lastRenderedPageBreak/>
              <w:t>SVDEn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VDEn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VDEn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VDEn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VDEn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VDEn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VDEn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VDEn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VDEn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VDEn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VDEn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VDEn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VDEn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VDEn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hanEn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hanEn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hanEn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hanEn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hanEn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hanEn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hanEn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hanEn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hanEn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hanEn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hanEn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hanEn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hanEn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hanEn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hanEn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hanEn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hanEn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hanEn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pEn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pEn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pEn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pEn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pEn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pEn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pEn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pEn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pEn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pEn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pEn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pEn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pEn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pEn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pEn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pEn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pEn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pEn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lastRenderedPageBreak/>
              <w:t>Theta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ratio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ratio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ratio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ratio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ratio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ratio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ratio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ratio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ratio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ratio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ratio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ratio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ratio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ratio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ratio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ratio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ratio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ratio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watch-relax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watch-relax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watch-relax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watch-relax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watch-relax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watch-relax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watch-relax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watch-relax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watch-relax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watch-relax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watch-relax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watch-relax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watch-relax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watch-relax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lastRenderedPageBreak/>
              <w:t>Theta_watch-relax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watch-relax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watch-relax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heta_watch-relax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otalAbsPow_F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otalAbsPow_F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otalAbsPow_F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otalAbsPow_C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otalAbsPow_T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otalAbsPow_P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otalAbsPow_P3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otalAbsPow_P7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otalAbsPow_O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otalAbsPow_O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otalAbsPow_O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otalAbsPow_P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otalAbsPow_P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otalAbsPow_Cz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otalAbsPow_C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otalAbsPow_T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otalAbsPow_F4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TotalAbsPow_F8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valence_index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arousal_index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pm_watch-relax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ibi_watch-relax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dnn_watch-relax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dsd_watch-relax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rmssd_watch-relax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nn20_watch-relax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nn50_watch-relax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hr_mad_watch-relax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d1_watch-relax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d2_watch-relax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_watch-relax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d1/sd2_watch-relax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reathingrate_watch-relax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pm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ibi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dnn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dsd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rmssd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nn20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pnn50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hr_mad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d1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d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sd1/sd2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breathingrate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lastRenderedPageBreak/>
              <w:t>EDA</w:t>
            </w:r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Corrogator_watch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Corrogator_Watch-relax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Zygomaticus_watch</w:t>
            </w:r>
            <w:proofErr w:type="spellEnd"/>
          </w:p>
        </w:tc>
      </w:tr>
      <w:tr w:rsidR="00AC50CC" w:rsidRPr="00AC50CC" w:rsidTr="00AC50CC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0CC" w:rsidRPr="00AC50CC" w:rsidRDefault="00AC50CC" w:rsidP="00AC50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C50CC">
              <w:rPr>
                <w:rFonts w:ascii="Calibri" w:eastAsia="Times New Roman" w:hAnsi="Calibri" w:cs="Times New Roman"/>
                <w:color w:val="000000"/>
                <w:lang w:eastAsia="ru-RU"/>
              </w:rPr>
              <w:t>Zygomaticus_Watch-relax</w:t>
            </w:r>
            <w:proofErr w:type="spellEnd"/>
          </w:p>
        </w:tc>
      </w:tr>
    </w:tbl>
    <w:p w:rsidR="00AC50CC" w:rsidRDefault="00AC50CC">
      <w:pPr>
        <w:rPr>
          <w:lang w:val="en-US"/>
        </w:rPr>
      </w:pPr>
      <w:r>
        <w:rPr>
          <w:lang w:val="en-US"/>
        </w:rPr>
        <w:fldChar w:fldCharType="end"/>
      </w:r>
    </w:p>
    <w:p w:rsidR="00AC50CC" w:rsidRDefault="00AC50CC">
      <w:pPr>
        <w:rPr>
          <w:lang w:val="en-US"/>
        </w:rPr>
      </w:pPr>
    </w:p>
    <w:sectPr w:rsidR="00AC50C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4EC"/>
    <w:rsid w:val="000D644F"/>
    <w:rsid w:val="008757D3"/>
    <w:rsid w:val="00AC50CC"/>
    <w:rsid w:val="00E0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CF042B-E1EF-4D06-85E3-7B16A1EB2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C50C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C50CC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38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EFEF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1</Words>
  <Characters>7987</Characters>
  <Application>Microsoft Office Word</Application>
  <DocSecurity>0</DocSecurity>
  <Lines>66</Lines>
  <Paragraphs>18</Paragraphs>
  <ScaleCrop>false</ScaleCrop>
  <Company/>
  <LinksUpToDate>false</LinksUpToDate>
  <CharactersWithSpaces>9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Владимир</dc:creator>
  <cp:keywords/>
  <dc:description/>
  <cp:lastModifiedBy>Владимир</cp:lastModifiedBy>
  <cp:revision>4</cp:revision>
  <dcterms:created xsi:type="dcterms:W3CDTF">2023-04-21T07:25:00Z</dcterms:created>
  <dcterms:modified xsi:type="dcterms:W3CDTF">2023-04-21T07:29:00Z</dcterms:modified>
</cp:coreProperties>
</file>